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8F4CC" w14:textId="07BD9B64" w:rsidR="00AA71B7" w:rsidRPr="00AA71B7" w:rsidRDefault="004F1E93" w:rsidP="00D56E8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05719912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C5475C" w:rsidRPr="00D91D93">
        <w:rPr>
          <w:rFonts w:ascii="Times New Roman" w:hAnsi="Times New Roman" w:cs="Times New Roman"/>
          <w:b/>
          <w:sz w:val="24"/>
          <w:szCs w:val="24"/>
        </w:rPr>
        <w:t>Table</w:t>
      </w:r>
      <w:r w:rsidR="00D91D93" w:rsidRPr="00D91D93">
        <w:rPr>
          <w:rFonts w:ascii="Times New Roman" w:hAnsi="Times New Roman" w:cs="Times New Roman"/>
          <w:b/>
          <w:caps/>
          <w:sz w:val="24"/>
          <w:szCs w:val="24"/>
        </w:rPr>
        <w:t xml:space="preserve">. </w:t>
      </w:r>
      <w:r w:rsidR="001F4DEB" w:rsidRPr="00D91D93">
        <w:rPr>
          <w:rFonts w:ascii="Times New Roman" w:hAnsi="Times New Roman" w:cs="Times New Roman"/>
          <w:b/>
          <w:sz w:val="24"/>
          <w:szCs w:val="24"/>
        </w:rPr>
        <w:t>S</w:t>
      </w:r>
      <w:r w:rsidR="00EB1B5F" w:rsidRPr="00D91D93">
        <w:rPr>
          <w:rFonts w:ascii="Times New Roman" w:hAnsi="Times New Roman" w:cs="Times New Roman"/>
          <w:b/>
          <w:sz w:val="24"/>
          <w:szCs w:val="24"/>
        </w:rPr>
        <w:t>ampling time</w:t>
      </w:r>
      <w:r w:rsidR="007F15DB" w:rsidRPr="00D91D93">
        <w:rPr>
          <w:rFonts w:ascii="Times New Roman" w:hAnsi="Times New Roman" w:cs="Times New Roman"/>
          <w:b/>
          <w:sz w:val="24"/>
          <w:szCs w:val="24"/>
        </w:rPr>
        <w:t>, serotype</w:t>
      </w:r>
      <w:r w:rsidR="003C77C5" w:rsidRPr="00D91D93">
        <w:rPr>
          <w:rFonts w:ascii="Times New Roman" w:hAnsi="Times New Roman" w:cs="Times New Roman"/>
          <w:b/>
          <w:sz w:val="24"/>
          <w:szCs w:val="24"/>
        </w:rPr>
        <w:t>s</w:t>
      </w:r>
      <w:r w:rsidR="007F15DB" w:rsidRPr="00D91D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2D0B" w:rsidRPr="00D91D93">
        <w:rPr>
          <w:rFonts w:ascii="Times New Roman" w:hAnsi="Times New Roman" w:cs="Times New Roman"/>
          <w:b/>
          <w:sz w:val="24"/>
          <w:szCs w:val="24"/>
        </w:rPr>
        <w:t>and source</w:t>
      </w:r>
      <w:r w:rsidR="003C77C5" w:rsidRPr="00D91D93">
        <w:rPr>
          <w:rFonts w:ascii="Times New Roman" w:hAnsi="Times New Roman" w:cs="Times New Roman"/>
          <w:b/>
          <w:sz w:val="24"/>
          <w:szCs w:val="24"/>
        </w:rPr>
        <w:t>s</w:t>
      </w:r>
      <w:r w:rsidR="006B2D0B" w:rsidRPr="00D91D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4802" w:rsidRPr="00D91D93">
        <w:rPr>
          <w:rFonts w:ascii="Times New Roman" w:hAnsi="Times New Roman" w:cs="Times New Roman"/>
          <w:b/>
          <w:sz w:val="24"/>
          <w:szCs w:val="24"/>
        </w:rPr>
        <w:t>of</w:t>
      </w:r>
      <w:r w:rsidR="006B2D0B" w:rsidRPr="00D91D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4802" w:rsidRPr="00D91D93">
        <w:rPr>
          <w:rFonts w:ascii="Times New Roman" w:hAnsi="Times New Roman" w:cs="Times New Roman"/>
          <w:b/>
          <w:sz w:val="24"/>
          <w:szCs w:val="24"/>
        </w:rPr>
        <w:t>different</w:t>
      </w:r>
      <w:r w:rsidR="00EB1B5F" w:rsidRPr="00D91D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4802" w:rsidRPr="00D91D93">
        <w:rPr>
          <w:rFonts w:ascii="Times New Roman" w:hAnsi="Times New Roman" w:cs="Times New Roman"/>
          <w:b/>
          <w:sz w:val="24"/>
          <w:szCs w:val="24"/>
        </w:rPr>
        <w:t>serum/plasma panels</w:t>
      </w:r>
    </w:p>
    <w:tbl>
      <w:tblPr>
        <w:tblpPr w:leftFromText="180" w:rightFromText="180" w:vertAnchor="text" w:horzAnchor="margin" w:tblpXSpec="center" w:tblpY="1"/>
        <w:tblOverlap w:val="never"/>
        <w:tblW w:w="10635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8"/>
        <w:gridCol w:w="1643"/>
        <w:gridCol w:w="2719"/>
        <w:gridCol w:w="2154"/>
        <w:gridCol w:w="2391"/>
      </w:tblGrid>
      <w:tr w:rsidR="00FB6EC0" w:rsidRPr="006601D7" w14:paraId="7FA46012" w14:textId="77777777" w:rsidTr="009178FB">
        <w:trPr>
          <w:trHeight w:val="738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201543EA" w14:textId="2439DD59" w:rsidR="00FB6EC0" w:rsidRPr="006601D7" w:rsidRDefault="00FB6EC0" w:rsidP="003C4D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ne</w:t>
            </w:r>
            <w:r w:rsidR="00C96C38">
              <w:rPr>
                <w:rFonts w:ascii="Times New Roman" w:hAnsi="Times New Roman" w:cs="Times New Roman"/>
                <w:bCs/>
                <w:sz w:val="24"/>
                <w:szCs w:val="24"/>
              </w:rPr>
              <w:t>l</w:t>
            </w:r>
            <w:r w:rsidR="00D91D93">
              <w:rPr>
                <w:rFonts w:ascii="Times New Roman" w:hAnsi="Times New Roman" w:cs="Times New Roman"/>
                <w:bCs/>
                <w:vertAlign w:val="superscript"/>
              </w:rPr>
              <w:t xml:space="preserve"> a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4AE4D699" w14:textId="61334B93" w:rsidR="00FB6EC0" w:rsidRDefault="00FB6EC0" w:rsidP="00A143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. of subjects</w:t>
            </w:r>
            <w:r w:rsidR="008B2B4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/samples</w:t>
            </w: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6ADB224D" w14:textId="2512E6F7" w:rsidR="00FB6EC0" w:rsidRPr="001F4DEB" w:rsidRDefault="00FB6EC0" w:rsidP="00A143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  <w:r w:rsidR="00A143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2B4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  <w:proofErr w:type="gramStart"/>
            <w:r w:rsidR="008B2B4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C070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C070B5">
              <w:rPr>
                <w:rFonts w:ascii="Times New Roman" w:hAnsi="Times New Roman" w:cs="Times New Roman"/>
                <w:sz w:val="24"/>
                <w:szCs w:val="24"/>
              </w:rPr>
              <w:t xml:space="preserve">No. of </w:t>
            </w:r>
            <w:r w:rsidR="004C37E8">
              <w:rPr>
                <w:rFonts w:ascii="Times New Roman" w:hAnsi="Times New Roman" w:cs="Times New Roman"/>
                <w:sz w:val="24"/>
                <w:szCs w:val="24"/>
              </w:rPr>
              <w:t>subjects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mples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29" w:type="dxa"/>
              <w:bottom w:w="54" w:type="dxa"/>
              <w:right w:w="54" w:type="dxa"/>
            </w:tcMar>
            <w:vAlign w:val="center"/>
            <w:hideMark/>
          </w:tcPr>
          <w:p w14:paraId="1FB3515C" w14:textId="0BA24717" w:rsidR="003C4DA7" w:rsidRPr="001F4DEB" w:rsidRDefault="00FB6EC0" w:rsidP="009178F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ampling time</w:t>
            </w:r>
            <w:r w:rsidR="003C4D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SO</w:t>
            </w:r>
            <w:r w:rsidR="00D91D93">
              <w:rPr>
                <w:rFonts w:ascii="Times New Roman" w:hAnsi="Times New Roman" w:cs="Times New Roman"/>
                <w:bCs/>
                <w:vertAlign w:val="superscript"/>
              </w:rPr>
              <w:t xml:space="preserve"> b</w:t>
            </w:r>
            <w:r w:rsidR="009178FB">
              <w:rPr>
                <w:rFonts w:ascii="Times New Roman" w:hAnsi="Times New Roman" w:cs="Times New Roman"/>
                <w:bCs/>
                <w:vertAlign w:val="superscript"/>
              </w:rPr>
              <w:t xml:space="preserve"> </w:t>
            </w:r>
            <w:r w:rsidR="003C4DA7">
              <w:rPr>
                <w:rFonts w:ascii="Times New Roman" w:hAnsi="Times New Roman" w:cs="Times New Roman"/>
                <w:sz w:val="24"/>
              </w:rPr>
              <w:t>mean and [range]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29" w:type="dxa"/>
            </w:tcMar>
            <w:vAlign w:val="center"/>
          </w:tcPr>
          <w:p w14:paraId="0A97F962" w14:textId="36A352CB" w:rsidR="00FB6EC0" w:rsidRPr="003C4DA7" w:rsidRDefault="00FB6EC0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ource</w:t>
            </w:r>
            <w:r w:rsidR="003C77C5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3C4D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No.) of sample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d year</w:t>
            </w:r>
          </w:p>
        </w:tc>
      </w:tr>
      <w:tr w:rsidR="00FB6EC0" w:rsidRPr="006601D7" w14:paraId="6DE0E6B3" w14:textId="77777777" w:rsidTr="009178FB">
        <w:trPr>
          <w:trHeight w:val="236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04225699" w14:textId="77777777" w:rsidR="00FB6EC0" w:rsidRPr="006601D7" w:rsidRDefault="00FB6EC0" w:rsidP="003C4D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DENV1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31A94263" w14:textId="346B1837" w:rsidR="00FB6EC0" w:rsidRDefault="008060A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  <w:r w:rsidR="00341341">
              <w:rPr>
                <w:rFonts w:ascii="Times New Roman" w:hAnsi="Times New Roman" w:cs="Times New Roman"/>
                <w:bCs/>
                <w:sz w:val="24"/>
                <w:szCs w:val="24"/>
              </w:rPr>
              <w:t>/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01042F06" w14:textId="3A1B257B" w:rsidR="00FB6EC0" w:rsidRPr="00B15C9C" w:rsidRDefault="00A67391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FB6E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nvalescent </w:t>
            </w:r>
            <w:r w:rsidR="00C070B5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4C37E8">
              <w:rPr>
                <w:rFonts w:ascii="Times New Roman" w:hAnsi="Times New Roman" w:cs="Times New Roman"/>
                <w:bCs/>
                <w:sz w:val="24"/>
                <w:szCs w:val="24"/>
              </w:rPr>
              <w:t>2/</w:t>
            </w:r>
            <w:r w:rsidR="00DE2AC3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FB6EC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29" w:type="dxa"/>
              <w:bottom w:w="54" w:type="dxa"/>
              <w:right w:w="54" w:type="dxa"/>
            </w:tcMar>
            <w:vAlign w:val="center"/>
            <w:hideMark/>
          </w:tcPr>
          <w:p w14:paraId="188CB965" w14:textId="489492D4" w:rsidR="00FB6EC0" w:rsidRPr="006601D7" w:rsidRDefault="00FB6EC0" w:rsidP="003C4D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="00F204A3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19−89] days</w:t>
            </w:r>
          </w:p>
        </w:tc>
        <w:tc>
          <w:tcPr>
            <w:tcW w:w="23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29" w:type="dxa"/>
            </w:tcMar>
            <w:vAlign w:val="center"/>
          </w:tcPr>
          <w:p w14:paraId="18AE598A" w14:textId="79E8327C" w:rsidR="00FB6EC0" w:rsidRDefault="003C4DA7" w:rsidP="009178F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aiwan (</w:t>
            </w:r>
            <w:r w:rsidR="00BF037F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FB6EC0">
              <w:rPr>
                <w:rFonts w:ascii="Times New Roman" w:hAnsi="Times New Roman" w:cs="Times New Roman"/>
                <w:bCs/>
                <w:sz w:val="24"/>
                <w:szCs w:val="24"/>
              </w:rPr>
              <w:t>, 2006-9</w:t>
            </w:r>
            <w:r w:rsidR="009178F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FB6EC0">
              <w:rPr>
                <w:rFonts w:ascii="Times New Roman" w:hAnsi="Times New Roman" w:cs="Times New Roman"/>
                <w:bCs/>
                <w:sz w:val="24"/>
                <w:szCs w:val="24"/>
              </w:rPr>
              <w:t>Hawai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BF037F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FB6EC0">
              <w:rPr>
                <w:rFonts w:ascii="Times New Roman" w:hAnsi="Times New Roman" w:cs="Times New Roman"/>
                <w:bCs/>
                <w:sz w:val="24"/>
                <w:szCs w:val="24"/>
              </w:rPr>
              <w:t>, 2015</w:t>
            </w:r>
            <w:r w:rsidR="009178F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icaragua (</w:t>
            </w:r>
            <w:r w:rsidR="00BF037F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FB6EC0">
              <w:rPr>
                <w:rFonts w:ascii="Times New Roman" w:hAnsi="Times New Roman" w:cs="Times New Roman"/>
                <w:bCs/>
                <w:sz w:val="24"/>
                <w:szCs w:val="24"/>
              </w:rPr>
              <w:t>, 2006-8</w:t>
            </w:r>
          </w:p>
        </w:tc>
      </w:tr>
      <w:tr w:rsidR="00FB6EC0" w:rsidRPr="006601D7" w14:paraId="40DEE30B" w14:textId="77777777" w:rsidTr="009178FB">
        <w:trPr>
          <w:trHeight w:val="236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4AAC8D20" w14:textId="77777777" w:rsidR="00FB6EC0" w:rsidRDefault="00FB6EC0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4262CF0B" w14:textId="5CA88C5D" w:rsidR="00FB6EC0" w:rsidRDefault="00FB6EC0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58AEDC11" w14:textId="13C7D26C" w:rsidR="00FB6EC0" w:rsidRDefault="00D061FD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ost-convalescent (</w:t>
            </w:r>
            <w:r w:rsidR="004C37E8">
              <w:rPr>
                <w:rFonts w:ascii="Times New Roman" w:hAnsi="Times New Roman" w:cs="Times New Roman"/>
                <w:bCs/>
                <w:sz w:val="24"/>
                <w:szCs w:val="24"/>
              </w:rPr>
              <w:t>15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DE2AC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FB6E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29" w:type="dxa"/>
              <w:bottom w:w="54" w:type="dxa"/>
              <w:right w:w="54" w:type="dxa"/>
            </w:tcMar>
            <w:vAlign w:val="center"/>
          </w:tcPr>
          <w:p w14:paraId="165AD6CF" w14:textId="34F42379" w:rsidR="00FB6EC0" w:rsidRDefault="00FB6EC0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</w:t>
            </w:r>
            <w:r w:rsidR="00F204A3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3−15] months</w:t>
            </w:r>
          </w:p>
        </w:tc>
        <w:tc>
          <w:tcPr>
            <w:tcW w:w="23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29" w:type="dxa"/>
            </w:tcMar>
            <w:vAlign w:val="center"/>
          </w:tcPr>
          <w:p w14:paraId="35EF8570" w14:textId="77777777" w:rsidR="00FB6EC0" w:rsidRDefault="00FB6EC0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17D46" w:rsidRPr="006601D7" w14:paraId="6492F88F" w14:textId="77777777" w:rsidTr="009178FB">
        <w:trPr>
          <w:trHeight w:val="236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01CE8D25" w14:textId="481E0EB7" w:rsidR="00017D46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DENV2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6C098507" w14:textId="01171BB4" w:rsidR="00017D46" w:rsidRDefault="00F42967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="00017D46">
              <w:rPr>
                <w:rFonts w:ascii="Times New Roman" w:hAnsi="Times New Roman" w:cs="Times New Roman"/>
                <w:bCs/>
                <w:sz w:val="24"/>
                <w:szCs w:val="24"/>
              </w:rPr>
              <w:t>/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44414D6A" w14:textId="7C731904" w:rsidR="00017D46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ost-convalescent (</w:t>
            </w:r>
            <w:r w:rsidR="004C37E8">
              <w:rPr>
                <w:rFonts w:ascii="Times New Roman" w:hAnsi="Times New Roman" w:cs="Times New Roman"/>
                <w:bCs/>
                <w:sz w:val="24"/>
                <w:szCs w:val="24"/>
              </w:rPr>
              <w:t>7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F42967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29" w:type="dxa"/>
              <w:bottom w:w="54" w:type="dxa"/>
              <w:right w:w="54" w:type="dxa"/>
            </w:tcMar>
            <w:vAlign w:val="center"/>
          </w:tcPr>
          <w:p w14:paraId="1843AD42" w14:textId="582E9ED9" w:rsidR="00017D46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 [3−96] months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29" w:type="dxa"/>
            </w:tcMar>
            <w:vAlign w:val="center"/>
          </w:tcPr>
          <w:p w14:paraId="775A76F8" w14:textId="18038AB5" w:rsidR="00017D46" w:rsidRDefault="003C4DA7" w:rsidP="009178F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aiwan (</w:t>
            </w:r>
            <w:r w:rsidR="00BF037F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017D46">
              <w:rPr>
                <w:rFonts w:ascii="Times New Roman" w:hAnsi="Times New Roman" w:cs="Times New Roman"/>
                <w:bCs/>
                <w:sz w:val="24"/>
                <w:szCs w:val="24"/>
              </w:rPr>
              <w:t>, 2006-9</w:t>
            </w:r>
            <w:r w:rsidR="009178F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icaragua (</w:t>
            </w:r>
            <w:r w:rsidR="00BF037F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017D46">
              <w:rPr>
                <w:rFonts w:ascii="Times New Roman" w:hAnsi="Times New Roman" w:cs="Times New Roman"/>
                <w:bCs/>
                <w:sz w:val="24"/>
                <w:szCs w:val="24"/>
              </w:rPr>
              <w:t>, 2006-8</w:t>
            </w:r>
          </w:p>
        </w:tc>
      </w:tr>
      <w:tr w:rsidR="00017D46" w:rsidRPr="006601D7" w14:paraId="74E31256" w14:textId="77777777" w:rsidTr="009178FB">
        <w:trPr>
          <w:trHeight w:val="236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1E45BF22" w14:textId="459A792C" w:rsidR="00017D46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DENV3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29A87376" w14:textId="0D198D92" w:rsidR="00017D46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/10</w:t>
            </w: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74C23232" w14:textId="49360513" w:rsidR="00017D46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ost-convalescent (</w:t>
            </w:r>
            <w:r w:rsidR="004C37E8">
              <w:rPr>
                <w:rFonts w:ascii="Times New Roman" w:hAnsi="Times New Roman" w:cs="Times New Roman"/>
                <w:bCs/>
                <w:sz w:val="24"/>
                <w:szCs w:val="24"/>
              </w:rPr>
              <w:t>4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29" w:type="dxa"/>
              <w:bottom w:w="54" w:type="dxa"/>
              <w:right w:w="54" w:type="dxa"/>
            </w:tcMar>
            <w:vAlign w:val="center"/>
          </w:tcPr>
          <w:p w14:paraId="590CA6DE" w14:textId="4B82197F" w:rsidR="00017D46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 [3−19] months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29" w:type="dxa"/>
            </w:tcMar>
            <w:vAlign w:val="center"/>
          </w:tcPr>
          <w:p w14:paraId="6FB6BEBC" w14:textId="501583C5" w:rsidR="00017D46" w:rsidRDefault="003C4DA7" w:rsidP="009178F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aiwan (2)</w:t>
            </w:r>
            <w:r w:rsidR="00017D46">
              <w:rPr>
                <w:rFonts w:ascii="Times New Roman" w:hAnsi="Times New Roman" w:cs="Times New Roman"/>
                <w:bCs/>
                <w:sz w:val="24"/>
                <w:szCs w:val="24"/>
              </w:rPr>
              <w:t>, 2006-9</w:t>
            </w:r>
            <w:r w:rsidR="009178F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icaragua (</w:t>
            </w:r>
            <w:r w:rsidR="00BF037F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017D46">
              <w:rPr>
                <w:rFonts w:ascii="Times New Roman" w:hAnsi="Times New Roman" w:cs="Times New Roman"/>
                <w:bCs/>
                <w:sz w:val="24"/>
                <w:szCs w:val="24"/>
              </w:rPr>
              <w:t>, 2006-8</w:t>
            </w:r>
          </w:p>
        </w:tc>
      </w:tr>
      <w:tr w:rsidR="00017D46" w:rsidRPr="006601D7" w14:paraId="16DA610C" w14:textId="77777777" w:rsidTr="009178FB">
        <w:trPr>
          <w:trHeight w:val="236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28E13849" w14:textId="12C53728" w:rsidR="00017D46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WNV</w:t>
            </w:r>
            <w:proofErr w:type="spellEnd"/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5A5F7E08" w14:textId="2858E14C" w:rsidR="00017D46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6/36</w:t>
            </w: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633901B0" w14:textId="734DCD90" w:rsidR="00017D46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arly convalescent (36</w:t>
            </w:r>
            <w:r w:rsidR="004C37E8">
              <w:rPr>
                <w:rFonts w:ascii="Times New Roman" w:hAnsi="Times New Roman" w:cs="Times New Roman"/>
                <w:bCs/>
                <w:sz w:val="24"/>
                <w:szCs w:val="24"/>
              </w:rPr>
              <w:t>/3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29" w:type="dxa"/>
              <w:bottom w:w="54" w:type="dxa"/>
              <w:right w:w="54" w:type="dxa"/>
            </w:tcMar>
            <w:vAlign w:val="center"/>
          </w:tcPr>
          <w:p w14:paraId="1D02AD7B" w14:textId="7B16A298" w:rsidR="00017D46" w:rsidRDefault="00B30CD9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t applicable </w:t>
            </w:r>
            <w:r w:rsidR="00D91D93">
              <w:rPr>
                <w:rFonts w:ascii="Times New Roman" w:hAnsi="Times New Roman" w:cs="Times New Roman"/>
                <w:bCs/>
                <w:vertAlign w:val="superscript"/>
              </w:rPr>
              <w:t>c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29" w:type="dxa"/>
            </w:tcMar>
            <w:vAlign w:val="center"/>
          </w:tcPr>
          <w:p w14:paraId="6CFE2EFD" w14:textId="646CEBD7" w:rsidR="00017D46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.S. ARC, 2006-15</w:t>
            </w:r>
          </w:p>
        </w:tc>
      </w:tr>
      <w:tr w:rsidR="00017D46" w:rsidRPr="006601D7" w14:paraId="6E73F31C" w14:textId="77777777" w:rsidTr="009178FB">
        <w:trPr>
          <w:trHeight w:val="236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09605F54" w14:textId="3AD2C87C" w:rsidR="00017D46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ZIKV</w:t>
            </w:r>
            <w:proofErr w:type="spellEnd"/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7D8729FC" w14:textId="3F5D81B3" w:rsidR="00017D46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/38</w:t>
            </w:r>
            <w:r w:rsidR="00EA2AAA">
              <w:rPr>
                <w:rFonts w:ascii="Times New Roman" w:hAnsi="Times New Roman" w:cs="Times New Roman"/>
                <w:bCs/>
                <w:vertAlign w:val="superscript"/>
              </w:rPr>
              <w:t xml:space="preserve"> d</w:t>
            </w: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5135C563" w14:textId="1C53DCE7" w:rsidR="00017D46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onvalescent (20</w:t>
            </w:r>
            <w:r w:rsidR="004C37E8">
              <w:rPr>
                <w:rFonts w:ascii="Times New Roman" w:hAnsi="Times New Roman" w:cs="Times New Roman"/>
                <w:bCs/>
                <w:sz w:val="24"/>
                <w:szCs w:val="24"/>
              </w:rPr>
              <w:t>/2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29" w:type="dxa"/>
              <w:bottom w:w="54" w:type="dxa"/>
              <w:right w:w="54" w:type="dxa"/>
            </w:tcMar>
            <w:vAlign w:val="center"/>
          </w:tcPr>
          <w:p w14:paraId="16E23B13" w14:textId="0476BC47" w:rsidR="00017D46" w:rsidRPr="009A0428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0428">
              <w:rPr>
                <w:rFonts w:ascii="Times New Roman" w:hAnsi="Times New Roman" w:cs="Times New Roman"/>
                <w:bCs/>
                <w:sz w:val="24"/>
                <w:szCs w:val="24"/>
              </w:rPr>
              <w:t>17 [14−24] days</w:t>
            </w:r>
          </w:p>
        </w:tc>
        <w:tc>
          <w:tcPr>
            <w:tcW w:w="23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29" w:type="dxa"/>
            </w:tcMar>
            <w:vAlign w:val="center"/>
          </w:tcPr>
          <w:p w14:paraId="42FA4FEA" w14:textId="3BE16E36" w:rsidR="00017D46" w:rsidRPr="009A0428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0428">
              <w:rPr>
                <w:rFonts w:ascii="Times New Roman" w:hAnsi="Times New Roman" w:cs="Times New Roman"/>
                <w:bCs/>
                <w:sz w:val="24"/>
                <w:szCs w:val="24"/>
              </w:rPr>
              <w:t>Nicaragua, 2016</w:t>
            </w:r>
          </w:p>
        </w:tc>
      </w:tr>
      <w:tr w:rsidR="00017D46" w:rsidRPr="00191A29" w14:paraId="4DCE4E39" w14:textId="77777777" w:rsidTr="009178FB">
        <w:trPr>
          <w:trHeight w:val="236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60DE1C2E" w14:textId="0DCB9017" w:rsidR="00017D46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73D6EC2B" w14:textId="6917138B" w:rsidR="00017D46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43EBF052" w14:textId="5234C4A0" w:rsidR="00017D46" w:rsidRPr="00191A29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1A29">
              <w:rPr>
                <w:rFonts w:ascii="Times New Roman" w:hAnsi="Times New Roman" w:cs="Times New Roman"/>
                <w:bCs/>
                <w:sz w:val="24"/>
                <w:szCs w:val="24"/>
              </w:rPr>
              <w:t>post-convalescent (18</w:t>
            </w:r>
            <w:r w:rsidR="004C37E8">
              <w:rPr>
                <w:rFonts w:ascii="Times New Roman" w:hAnsi="Times New Roman" w:cs="Times New Roman"/>
                <w:bCs/>
                <w:sz w:val="24"/>
                <w:szCs w:val="24"/>
              </w:rPr>
              <w:t>/18</w:t>
            </w:r>
            <w:r w:rsidRPr="00191A29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29" w:type="dxa"/>
              <w:bottom w:w="54" w:type="dxa"/>
              <w:right w:w="54" w:type="dxa"/>
            </w:tcMar>
            <w:vAlign w:val="center"/>
          </w:tcPr>
          <w:p w14:paraId="419AA82A" w14:textId="30AD75D5" w:rsidR="00017D46" w:rsidRPr="009A0428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0428">
              <w:rPr>
                <w:rFonts w:ascii="Times New Roman" w:hAnsi="Times New Roman" w:cs="Times New Roman"/>
                <w:bCs/>
                <w:sz w:val="24"/>
                <w:szCs w:val="24"/>
              </w:rPr>
              <w:t>6.9 [6−8] months</w:t>
            </w:r>
          </w:p>
        </w:tc>
        <w:tc>
          <w:tcPr>
            <w:tcW w:w="23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29" w:type="dxa"/>
            </w:tcMar>
            <w:vAlign w:val="center"/>
          </w:tcPr>
          <w:p w14:paraId="653217F7" w14:textId="57D73766" w:rsidR="00017D46" w:rsidRPr="009A0428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17D46" w:rsidRPr="00191A29" w14:paraId="7130F6CA" w14:textId="77777777" w:rsidTr="009178FB">
        <w:trPr>
          <w:trHeight w:val="236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3C7DA799" w14:textId="3BAB75A6" w:rsidR="00017D46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ZIKVwp</w:t>
            </w:r>
            <w:r w:rsidR="000F080B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NV</w:t>
            </w:r>
            <w:proofErr w:type="spellEnd"/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06403D60" w14:textId="68C44636" w:rsidR="00017D46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/35</w:t>
            </w:r>
            <w:r w:rsidR="00EA2AAA">
              <w:rPr>
                <w:rFonts w:ascii="Times New Roman" w:hAnsi="Times New Roman" w:cs="Times New Roman"/>
                <w:bCs/>
                <w:vertAlign w:val="superscript"/>
              </w:rPr>
              <w:t xml:space="preserve"> d</w:t>
            </w: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3B935A72" w14:textId="3B3DE4AF" w:rsidR="00017D46" w:rsidRPr="00191A29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1A29">
              <w:rPr>
                <w:rFonts w:ascii="Times New Roman" w:hAnsi="Times New Roman" w:cs="Times New Roman"/>
                <w:bCs/>
                <w:sz w:val="24"/>
                <w:szCs w:val="24"/>
              </w:rPr>
              <w:t>convalescent (20</w:t>
            </w:r>
            <w:r w:rsidR="004C37E8">
              <w:rPr>
                <w:rFonts w:ascii="Times New Roman" w:hAnsi="Times New Roman" w:cs="Times New Roman"/>
                <w:bCs/>
                <w:sz w:val="24"/>
                <w:szCs w:val="24"/>
              </w:rPr>
              <w:t>/20</w:t>
            </w:r>
            <w:r w:rsidRPr="00191A29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29" w:type="dxa"/>
              <w:bottom w:w="54" w:type="dxa"/>
              <w:right w:w="54" w:type="dxa"/>
            </w:tcMar>
            <w:vAlign w:val="center"/>
          </w:tcPr>
          <w:p w14:paraId="1AA2C2A9" w14:textId="6ADF4747" w:rsidR="00017D46" w:rsidRPr="00191A29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1A29">
              <w:rPr>
                <w:rFonts w:ascii="Times New Roman" w:hAnsi="Times New Roman" w:cs="Times New Roman"/>
                <w:bCs/>
                <w:sz w:val="24"/>
                <w:szCs w:val="24"/>
              </w:rPr>
              <w:t>16 [14−19] days</w:t>
            </w:r>
          </w:p>
        </w:tc>
        <w:tc>
          <w:tcPr>
            <w:tcW w:w="23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29" w:type="dxa"/>
            </w:tcMar>
            <w:vAlign w:val="center"/>
          </w:tcPr>
          <w:p w14:paraId="711296D2" w14:textId="669BF5CA" w:rsidR="00017D46" w:rsidRPr="00191A29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1A29">
              <w:rPr>
                <w:rFonts w:ascii="Times New Roman" w:hAnsi="Times New Roman" w:cs="Times New Roman"/>
                <w:bCs/>
                <w:sz w:val="24"/>
                <w:szCs w:val="24"/>
              </w:rPr>
              <w:t>Nicaragua, 2016</w:t>
            </w:r>
          </w:p>
        </w:tc>
      </w:tr>
      <w:tr w:rsidR="00017D46" w:rsidRPr="00191A29" w14:paraId="6DB5DA3D" w14:textId="77777777" w:rsidTr="009178FB">
        <w:trPr>
          <w:trHeight w:val="236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6A31B8E9" w14:textId="556389CC" w:rsidR="00017D46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4F9A694B" w14:textId="6A569E2B" w:rsidR="00017D46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108FB849" w14:textId="2C68ED6D" w:rsidR="00017D46" w:rsidRPr="00191A29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A29">
              <w:rPr>
                <w:rFonts w:ascii="Times New Roman" w:hAnsi="Times New Roman" w:cs="Times New Roman"/>
                <w:bCs/>
                <w:sz w:val="24"/>
                <w:szCs w:val="24"/>
              </w:rPr>
              <w:t>post-convalescent (15</w:t>
            </w:r>
            <w:r w:rsidR="004C37E8">
              <w:rPr>
                <w:rFonts w:ascii="Times New Roman" w:hAnsi="Times New Roman" w:cs="Times New Roman"/>
                <w:bCs/>
                <w:sz w:val="24"/>
                <w:szCs w:val="24"/>
              </w:rPr>
              <w:t>/15</w:t>
            </w:r>
            <w:r w:rsidRPr="00191A29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29" w:type="dxa"/>
              <w:bottom w:w="54" w:type="dxa"/>
              <w:right w:w="54" w:type="dxa"/>
            </w:tcMar>
            <w:vAlign w:val="center"/>
          </w:tcPr>
          <w:p w14:paraId="749D82BC" w14:textId="0F5E1072" w:rsidR="00017D46" w:rsidRPr="009A0428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0428">
              <w:rPr>
                <w:rFonts w:ascii="Times New Roman" w:hAnsi="Times New Roman" w:cs="Times New Roman"/>
                <w:bCs/>
                <w:sz w:val="24"/>
                <w:szCs w:val="24"/>
              </w:rPr>
              <w:t>7.0 [6−8] months</w:t>
            </w:r>
          </w:p>
        </w:tc>
        <w:tc>
          <w:tcPr>
            <w:tcW w:w="23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29" w:type="dxa"/>
            </w:tcMar>
            <w:vAlign w:val="center"/>
          </w:tcPr>
          <w:p w14:paraId="6D08653F" w14:textId="13AEEE33" w:rsidR="00017D46" w:rsidRPr="009A0428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17D46" w:rsidRPr="00191A29" w14:paraId="4758520C" w14:textId="77777777" w:rsidTr="009178FB">
        <w:trPr>
          <w:trHeight w:val="236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21672349" w14:textId="1A43149E" w:rsidR="00017D46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DENV</w:t>
            </w:r>
            <w:proofErr w:type="spellEnd"/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11F83982" w14:textId="343BE94E" w:rsidR="00017D46" w:rsidRDefault="00082319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  <w:r w:rsidR="00017D46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 w:rsidR="00E84D7D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0CC1620B" w14:textId="48F63AD0" w:rsidR="00017D46" w:rsidRPr="00191A29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1A29">
              <w:rPr>
                <w:rFonts w:ascii="Times New Roman" w:hAnsi="Times New Roman" w:cs="Times New Roman"/>
                <w:bCs/>
                <w:sz w:val="24"/>
                <w:szCs w:val="24"/>
              </w:rPr>
              <w:t>convalescent (24</w:t>
            </w:r>
            <w:r w:rsidR="004C37E8">
              <w:rPr>
                <w:rFonts w:ascii="Times New Roman" w:hAnsi="Times New Roman" w:cs="Times New Roman"/>
                <w:bCs/>
                <w:sz w:val="24"/>
                <w:szCs w:val="24"/>
              </w:rPr>
              <w:t>/24</w:t>
            </w:r>
            <w:r w:rsidRPr="00191A29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29" w:type="dxa"/>
              <w:bottom w:w="54" w:type="dxa"/>
              <w:right w:w="54" w:type="dxa"/>
            </w:tcMar>
            <w:vAlign w:val="center"/>
          </w:tcPr>
          <w:p w14:paraId="76EF23CF" w14:textId="1AC01075" w:rsidR="00017D46" w:rsidRPr="00191A29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1A29">
              <w:rPr>
                <w:rFonts w:ascii="Times New Roman" w:hAnsi="Times New Roman" w:cs="Times New Roman"/>
                <w:bCs/>
                <w:sz w:val="24"/>
                <w:szCs w:val="24"/>
              </w:rPr>
              <w:t>14 [8−35] days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29" w:type="dxa"/>
            </w:tcMar>
            <w:vAlign w:val="center"/>
          </w:tcPr>
          <w:p w14:paraId="4F3DADB7" w14:textId="0B9CC3A0" w:rsidR="00017D46" w:rsidRPr="00191A29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1A29">
              <w:rPr>
                <w:rFonts w:ascii="Times New Roman" w:hAnsi="Times New Roman" w:cs="Times New Roman"/>
                <w:bCs/>
                <w:sz w:val="24"/>
                <w:szCs w:val="24"/>
              </w:rPr>
              <w:t>Taiwan, 2001-2</w:t>
            </w:r>
          </w:p>
        </w:tc>
      </w:tr>
      <w:tr w:rsidR="00017D46" w:rsidRPr="00191A29" w14:paraId="2269FC52" w14:textId="77777777" w:rsidTr="009178FB">
        <w:trPr>
          <w:trHeight w:val="236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5DF094C3" w14:textId="676E675E" w:rsidR="00017D46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21E57F38" w14:textId="0288F16D" w:rsidR="00017D46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7187E909" w14:textId="42550DD4" w:rsidR="00017D46" w:rsidRPr="00191A29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A29">
              <w:rPr>
                <w:rFonts w:ascii="Times New Roman" w:hAnsi="Times New Roman" w:cs="Times New Roman"/>
                <w:bCs/>
                <w:sz w:val="24"/>
                <w:szCs w:val="24"/>
              </w:rPr>
              <w:t>post-convalescent (20</w:t>
            </w:r>
            <w:r w:rsidR="004C37E8">
              <w:rPr>
                <w:rFonts w:ascii="Times New Roman" w:hAnsi="Times New Roman" w:cs="Times New Roman"/>
                <w:bCs/>
                <w:sz w:val="24"/>
                <w:szCs w:val="24"/>
              </w:rPr>
              <w:t>/20</w:t>
            </w:r>
            <w:r w:rsidRPr="00191A29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29" w:type="dxa"/>
              <w:bottom w:w="54" w:type="dxa"/>
              <w:right w:w="54" w:type="dxa"/>
            </w:tcMar>
            <w:vAlign w:val="center"/>
          </w:tcPr>
          <w:p w14:paraId="0603E334" w14:textId="27402633" w:rsidR="00017D46" w:rsidRPr="00191A29" w:rsidRDefault="00017D46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1A29">
              <w:rPr>
                <w:rFonts w:ascii="Times New Roman" w:hAnsi="Times New Roman" w:cs="Times New Roman"/>
                <w:bCs/>
                <w:sz w:val="24"/>
                <w:szCs w:val="24"/>
              </w:rPr>
              <w:t>9.4 [3−12] months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29" w:type="dxa"/>
            </w:tcMar>
            <w:vAlign w:val="center"/>
          </w:tcPr>
          <w:p w14:paraId="3A8F1C0C" w14:textId="441C79F2" w:rsidR="00017D46" w:rsidRPr="00191A29" w:rsidRDefault="003C4DA7" w:rsidP="009178F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aiwan (2)</w:t>
            </w:r>
            <w:r w:rsidR="00017D46" w:rsidRPr="00191A29">
              <w:rPr>
                <w:rFonts w:ascii="Times New Roman" w:hAnsi="Times New Roman" w:cs="Times New Roman"/>
                <w:bCs/>
                <w:sz w:val="24"/>
                <w:szCs w:val="24"/>
              </w:rPr>
              <w:t>, 2006-9</w:t>
            </w:r>
            <w:r w:rsidR="009178F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icaragua (18)</w:t>
            </w:r>
            <w:r w:rsidR="00017D46" w:rsidRPr="00191A29">
              <w:rPr>
                <w:rFonts w:ascii="Times New Roman" w:hAnsi="Times New Roman" w:cs="Times New Roman"/>
                <w:bCs/>
                <w:sz w:val="24"/>
                <w:szCs w:val="24"/>
              </w:rPr>
              <w:t>, 2006-8</w:t>
            </w:r>
          </w:p>
        </w:tc>
      </w:tr>
      <w:tr w:rsidR="00626E23" w:rsidRPr="00191A29" w14:paraId="62273D31" w14:textId="77777777" w:rsidTr="009178FB">
        <w:trPr>
          <w:trHeight w:val="236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602AE9DF" w14:textId="4F1BEA94" w:rsidR="00626E23" w:rsidRPr="00626E23" w:rsidRDefault="00626E23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vivirus-naïve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695AEFD8" w14:textId="7A0C5418" w:rsidR="00626E23" w:rsidRPr="00626E23" w:rsidRDefault="00626E23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E23">
              <w:rPr>
                <w:rFonts w:ascii="Times New Roman" w:hAnsi="Times New Roman" w:cs="Times New Roman"/>
                <w:bCs/>
                <w:sz w:val="24"/>
                <w:szCs w:val="24"/>
              </w:rPr>
              <w:t>53/53</w:t>
            </w:r>
          </w:p>
        </w:tc>
        <w:tc>
          <w:tcPr>
            <w:tcW w:w="2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</w:tcMar>
            <w:vAlign w:val="center"/>
          </w:tcPr>
          <w:p w14:paraId="60B01785" w14:textId="47B236E8" w:rsidR="00626E23" w:rsidRPr="00191A29" w:rsidRDefault="00626E23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roprevalence study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29" w:type="dxa"/>
              <w:bottom w:w="54" w:type="dxa"/>
              <w:right w:w="54" w:type="dxa"/>
            </w:tcMar>
            <w:vAlign w:val="center"/>
          </w:tcPr>
          <w:p w14:paraId="5E83324A" w14:textId="1DAEA5DB" w:rsidR="00626E23" w:rsidRPr="00191A29" w:rsidRDefault="00B30CD9" w:rsidP="003C4DA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t applicable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29" w:type="dxa"/>
            </w:tcMar>
            <w:vAlign w:val="center"/>
          </w:tcPr>
          <w:p w14:paraId="6A2D2D14" w14:textId="11E25562" w:rsidR="00626E23" w:rsidRDefault="00626E23" w:rsidP="00626E2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aiwan (53)</w:t>
            </w:r>
            <w:r w:rsidRPr="00191A29">
              <w:rPr>
                <w:rFonts w:ascii="Times New Roman" w:hAnsi="Times New Roman" w:cs="Times New Roman"/>
                <w:bCs/>
                <w:sz w:val="24"/>
                <w:szCs w:val="24"/>
              </w:rPr>
              <w:t>, 2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-16</w:t>
            </w:r>
          </w:p>
        </w:tc>
      </w:tr>
      <w:tr w:rsidR="00EA2AAA" w:rsidRPr="00191A29" w14:paraId="318F2FE4" w14:textId="77777777" w:rsidTr="00EA2AAA">
        <w:trPr>
          <w:trHeight w:val="236"/>
        </w:trPr>
        <w:tc>
          <w:tcPr>
            <w:tcW w:w="106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76B8FB57" w14:textId="7BFE286C" w:rsidR="00626E23" w:rsidRPr="00626E23" w:rsidRDefault="00EA2AAA" w:rsidP="009178FB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vertAlign w:val="superscript"/>
              </w:rPr>
              <w:t xml:space="preserve">a </w:t>
            </w:r>
            <w:r w:rsidRPr="00C96C38">
              <w:rPr>
                <w:rFonts w:ascii="Times New Roman" w:hAnsi="Times New Roman" w:cs="Times New Roman"/>
                <w:sz w:val="24"/>
                <w:szCs w:val="24"/>
              </w:rPr>
              <w:t>pDENV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96C38">
              <w:rPr>
                <w:rFonts w:ascii="Times New Roman" w:hAnsi="Times New Roman" w:cs="Times New Roman"/>
                <w:sz w:val="24"/>
                <w:szCs w:val="24"/>
              </w:rPr>
              <w:t>primary DENV1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96C38">
              <w:rPr>
                <w:rFonts w:ascii="Times New Roman" w:hAnsi="Times New Roman" w:cs="Times New Roman"/>
                <w:sz w:val="24"/>
                <w:szCs w:val="24"/>
              </w:rPr>
              <w:t>pDENV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96C38">
              <w:rPr>
                <w:rFonts w:ascii="Times New Roman" w:hAnsi="Times New Roman" w:cs="Times New Roman"/>
                <w:sz w:val="24"/>
                <w:szCs w:val="24"/>
              </w:rPr>
              <w:t>primary DENV2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96C38">
              <w:rPr>
                <w:rFonts w:ascii="Times New Roman" w:hAnsi="Times New Roman" w:cs="Times New Roman"/>
                <w:sz w:val="24"/>
                <w:szCs w:val="24"/>
              </w:rPr>
              <w:t>pDENV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96C38">
              <w:rPr>
                <w:rFonts w:ascii="Times New Roman" w:hAnsi="Times New Roman" w:cs="Times New Roman"/>
                <w:sz w:val="24"/>
                <w:szCs w:val="24"/>
              </w:rPr>
              <w:t>primary DENV3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C96C38">
              <w:rPr>
                <w:rFonts w:ascii="Times New Roman" w:hAnsi="Times New Roman" w:cs="Times New Roman"/>
                <w:sz w:val="24"/>
                <w:szCs w:val="24"/>
              </w:rPr>
              <w:t>pWN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96C38">
              <w:rPr>
                <w:rFonts w:ascii="Times New Roman" w:hAnsi="Times New Roman" w:cs="Times New Roman"/>
                <w:sz w:val="24"/>
                <w:szCs w:val="24"/>
              </w:rPr>
              <w:t>primary WNV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C96C38">
              <w:rPr>
                <w:rFonts w:ascii="Times New Roman" w:hAnsi="Times New Roman" w:cs="Times New Roman"/>
                <w:sz w:val="24"/>
                <w:szCs w:val="24"/>
              </w:rPr>
              <w:t>pZIK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96C38">
              <w:rPr>
                <w:rFonts w:ascii="Times New Roman" w:hAnsi="Times New Roman" w:cs="Times New Roman"/>
                <w:sz w:val="24"/>
                <w:szCs w:val="24"/>
              </w:rPr>
              <w:t>primary ZIKV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C96C38">
              <w:rPr>
                <w:rFonts w:ascii="Times New Roman" w:hAnsi="Times New Roman" w:cs="Times New Roman"/>
                <w:sz w:val="24"/>
                <w:szCs w:val="24"/>
              </w:rPr>
              <w:t>sDEN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96C38">
              <w:rPr>
                <w:rFonts w:ascii="Times New Roman" w:hAnsi="Times New Roman" w:cs="Times New Roman"/>
                <w:sz w:val="24"/>
                <w:szCs w:val="24"/>
              </w:rPr>
              <w:t>secondary DENV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C96C38">
              <w:rPr>
                <w:rFonts w:ascii="Times New Roman" w:hAnsi="Times New Roman" w:cs="Times New Roman"/>
                <w:sz w:val="24"/>
                <w:szCs w:val="24"/>
              </w:rPr>
              <w:t>ZIKVwprDEN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96C38">
              <w:rPr>
                <w:rFonts w:ascii="Times New Roman" w:hAnsi="Times New Roman" w:cs="Times New Roman"/>
                <w:sz w:val="24"/>
                <w:szCs w:val="24"/>
              </w:rPr>
              <w:t>ZIKV infection with previous DENV infection.</w:t>
            </w:r>
            <w:r w:rsidR="009178FB">
              <w:rPr>
                <w:rFonts w:ascii="Times New Roman" w:hAnsi="Times New Roman" w:cs="Times New Roman"/>
                <w:bCs/>
                <w:vertAlign w:val="superscript"/>
              </w:rPr>
              <w:t xml:space="preserve">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  <w:r w:rsidRPr="00C96C38">
              <w:rPr>
                <w:rFonts w:ascii="Times New Roman" w:hAnsi="Times New Roman"/>
                <w:sz w:val="24"/>
              </w:rPr>
              <w:t xml:space="preserve"> PSO</w:t>
            </w:r>
            <w:r>
              <w:rPr>
                <w:rFonts w:ascii="Times New Roman" w:hAnsi="Times New Roman"/>
                <w:sz w:val="24"/>
              </w:rPr>
              <w:t xml:space="preserve">: </w:t>
            </w:r>
            <w:r w:rsidRPr="00C96C38">
              <w:rPr>
                <w:rFonts w:ascii="Times New Roman" w:hAnsi="Times New Roman"/>
                <w:sz w:val="24"/>
              </w:rPr>
              <w:t>post-symptom onset</w:t>
            </w:r>
            <w:r w:rsidRPr="00C96C38">
              <w:rPr>
                <w:rFonts w:ascii="Times New Roman" w:hAnsi="Times New Roman" w:cs="Times New Roman"/>
                <w:sz w:val="24"/>
              </w:rPr>
              <w:t xml:space="preserve">. </w:t>
            </w:r>
            <w:r w:rsidR="009178FB">
              <w:rPr>
                <w:rFonts w:ascii="Times New Roman" w:hAnsi="Times New Roman" w:cs="Times New Roman"/>
                <w:sz w:val="24"/>
              </w:rPr>
              <w:t xml:space="preserve">                      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 xml:space="preserve">c </w:t>
            </w:r>
            <w:r w:rsidRPr="00C96C38">
              <w:rPr>
                <w:rFonts w:ascii="Times New Roman" w:hAnsi="Times New Roman" w:cs="Times New Roman"/>
                <w:sz w:val="24"/>
              </w:rPr>
              <w:t xml:space="preserve">Index samples tested positive for WNV transcription-mediated amplification, IgM and IgG from blood donors at the American Red Cross (ARC).     </w:t>
            </w:r>
            <w:r w:rsidR="009178F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</w:t>
            </w:r>
            <w:r w:rsidR="008B2B4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            </w:t>
            </w:r>
            <w:bookmarkStart w:id="1" w:name="_GoBack"/>
            <w:bookmarkEnd w:id="1"/>
            <w:r w:rsidRPr="00EA2AAA">
              <w:rPr>
                <w:rFonts w:ascii="Times New Roman" w:hAnsi="Times New Roman"/>
                <w:sz w:val="24"/>
                <w:vertAlign w:val="superscript"/>
              </w:rPr>
              <w:t>d</w:t>
            </w:r>
            <w:r w:rsidRPr="00C96C38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20 subjects from each panel provided convalescent samples and some of them provided post-convalescent samples</w:t>
            </w:r>
            <w:r w:rsidR="00F0151A">
              <w:rPr>
                <w:rFonts w:ascii="Times New Roman" w:hAnsi="Times New Roman"/>
                <w:sz w:val="24"/>
              </w:rPr>
              <w:t xml:space="preserve">. </w:t>
            </w:r>
          </w:p>
        </w:tc>
      </w:tr>
      <w:bookmarkEnd w:id="0"/>
    </w:tbl>
    <w:p w14:paraId="2EE583F8" w14:textId="77777777" w:rsidR="002E2FF1" w:rsidRPr="00676C0C" w:rsidRDefault="002E2FF1" w:rsidP="00F835E0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6049623" w14:textId="77777777" w:rsidR="00BF35B4" w:rsidRPr="00676C0C" w:rsidRDefault="00BF35B4" w:rsidP="00F835E0">
      <w:pPr>
        <w:spacing w:after="0" w:line="240" w:lineRule="auto"/>
        <w:rPr>
          <w:rFonts w:ascii="Times New Roman" w:hAnsi="Times New Roman" w:cs="Times New Roman"/>
          <w:sz w:val="24"/>
        </w:rPr>
      </w:pPr>
    </w:p>
    <w:sectPr w:rsidR="00BF35B4" w:rsidRPr="00676C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475C"/>
    <w:rsid w:val="00010694"/>
    <w:rsid w:val="00017D46"/>
    <w:rsid w:val="0002277E"/>
    <w:rsid w:val="000357D5"/>
    <w:rsid w:val="000400E5"/>
    <w:rsid w:val="000445BA"/>
    <w:rsid w:val="000553D3"/>
    <w:rsid w:val="00070C08"/>
    <w:rsid w:val="000770E9"/>
    <w:rsid w:val="00082319"/>
    <w:rsid w:val="000A11E3"/>
    <w:rsid w:val="000D3043"/>
    <w:rsid w:val="000D358F"/>
    <w:rsid w:val="000D517C"/>
    <w:rsid w:val="000E1D71"/>
    <w:rsid w:val="000F080B"/>
    <w:rsid w:val="000F746F"/>
    <w:rsid w:val="00116CBC"/>
    <w:rsid w:val="00117A8D"/>
    <w:rsid w:val="0015703D"/>
    <w:rsid w:val="00191A29"/>
    <w:rsid w:val="00195E9D"/>
    <w:rsid w:val="001A14D8"/>
    <w:rsid w:val="001D2DD0"/>
    <w:rsid w:val="001E721D"/>
    <w:rsid w:val="001F4DEB"/>
    <w:rsid w:val="001F7108"/>
    <w:rsid w:val="002045E4"/>
    <w:rsid w:val="00221307"/>
    <w:rsid w:val="00221E2F"/>
    <w:rsid w:val="00241853"/>
    <w:rsid w:val="0024746B"/>
    <w:rsid w:val="00285B66"/>
    <w:rsid w:val="002A3874"/>
    <w:rsid w:val="002B1366"/>
    <w:rsid w:val="002C0628"/>
    <w:rsid w:val="002C0826"/>
    <w:rsid w:val="002D3D75"/>
    <w:rsid w:val="002E2FF1"/>
    <w:rsid w:val="002F0FF7"/>
    <w:rsid w:val="002F5573"/>
    <w:rsid w:val="00326942"/>
    <w:rsid w:val="00341341"/>
    <w:rsid w:val="00345DC5"/>
    <w:rsid w:val="003512C9"/>
    <w:rsid w:val="003564F9"/>
    <w:rsid w:val="00361779"/>
    <w:rsid w:val="00365DDC"/>
    <w:rsid w:val="00374D5D"/>
    <w:rsid w:val="00394139"/>
    <w:rsid w:val="003C4BAB"/>
    <w:rsid w:val="003C4DA7"/>
    <w:rsid w:val="003C567B"/>
    <w:rsid w:val="003C77C5"/>
    <w:rsid w:val="003D074D"/>
    <w:rsid w:val="003D12FC"/>
    <w:rsid w:val="00426307"/>
    <w:rsid w:val="00430F6C"/>
    <w:rsid w:val="00435AD4"/>
    <w:rsid w:val="00451E05"/>
    <w:rsid w:val="004674C5"/>
    <w:rsid w:val="0049691E"/>
    <w:rsid w:val="004B072A"/>
    <w:rsid w:val="004B1FD1"/>
    <w:rsid w:val="004C37E8"/>
    <w:rsid w:val="004C3BE4"/>
    <w:rsid w:val="004D0632"/>
    <w:rsid w:val="004F1DE2"/>
    <w:rsid w:val="004F1E93"/>
    <w:rsid w:val="00542EEA"/>
    <w:rsid w:val="005560B8"/>
    <w:rsid w:val="00560132"/>
    <w:rsid w:val="00575374"/>
    <w:rsid w:val="005D1B86"/>
    <w:rsid w:val="005D5170"/>
    <w:rsid w:val="005F5ACE"/>
    <w:rsid w:val="005F5DF4"/>
    <w:rsid w:val="00620C0D"/>
    <w:rsid w:val="00626E23"/>
    <w:rsid w:val="006601D7"/>
    <w:rsid w:val="00676C0C"/>
    <w:rsid w:val="0069014C"/>
    <w:rsid w:val="006975F2"/>
    <w:rsid w:val="006A404E"/>
    <w:rsid w:val="006A41D4"/>
    <w:rsid w:val="006B2D0B"/>
    <w:rsid w:val="006B7B82"/>
    <w:rsid w:val="006C49DC"/>
    <w:rsid w:val="006D1895"/>
    <w:rsid w:val="006D1F52"/>
    <w:rsid w:val="007055A9"/>
    <w:rsid w:val="00706D9D"/>
    <w:rsid w:val="00721273"/>
    <w:rsid w:val="0074522C"/>
    <w:rsid w:val="00760366"/>
    <w:rsid w:val="00770764"/>
    <w:rsid w:val="00777026"/>
    <w:rsid w:val="0078361E"/>
    <w:rsid w:val="00785063"/>
    <w:rsid w:val="00790333"/>
    <w:rsid w:val="007C0FE8"/>
    <w:rsid w:val="007C437D"/>
    <w:rsid w:val="007C44A3"/>
    <w:rsid w:val="007D381B"/>
    <w:rsid w:val="007D5CD8"/>
    <w:rsid w:val="007F04DC"/>
    <w:rsid w:val="007F15DB"/>
    <w:rsid w:val="00804C2A"/>
    <w:rsid w:val="008060A6"/>
    <w:rsid w:val="00837A0B"/>
    <w:rsid w:val="0085076B"/>
    <w:rsid w:val="00852601"/>
    <w:rsid w:val="00871A78"/>
    <w:rsid w:val="008B2B46"/>
    <w:rsid w:val="008D19CF"/>
    <w:rsid w:val="008D7B30"/>
    <w:rsid w:val="008E5D6A"/>
    <w:rsid w:val="009137F7"/>
    <w:rsid w:val="009170AD"/>
    <w:rsid w:val="009178FB"/>
    <w:rsid w:val="00942887"/>
    <w:rsid w:val="009631DE"/>
    <w:rsid w:val="009738B9"/>
    <w:rsid w:val="00983398"/>
    <w:rsid w:val="009A0428"/>
    <w:rsid w:val="009A5E47"/>
    <w:rsid w:val="009B07FE"/>
    <w:rsid w:val="009B0B4A"/>
    <w:rsid w:val="009B2CF4"/>
    <w:rsid w:val="009C5CD1"/>
    <w:rsid w:val="009E03FF"/>
    <w:rsid w:val="009E5707"/>
    <w:rsid w:val="00A00207"/>
    <w:rsid w:val="00A04802"/>
    <w:rsid w:val="00A064E5"/>
    <w:rsid w:val="00A077B7"/>
    <w:rsid w:val="00A143A5"/>
    <w:rsid w:val="00A67391"/>
    <w:rsid w:val="00A73C45"/>
    <w:rsid w:val="00AA71B7"/>
    <w:rsid w:val="00B04C07"/>
    <w:rsid w:val="00B15C9C"/>
    <w:rsid w:val="00B213BF"/>
    <w:rsid w:val="00B30CD9"/>
    <w:rsid w:val="00B411CF"/>
    <w:rsid w:val="00B50EEB"/>
    <w:rsid w:val="00B6586B"/>
    <w:rsid w:val="00B706F3"/>
    <w:rsid w:val="00B75FD6"/>
    <w:rsid w:val="00B930DD"/>
    <w:rsid w:val="00BA6435"/>
    <w:rsid w:val="00BD5596"/>
    <w:rsid w:val="00BE0AD1"/>
    <w:rsid w:val="00BF037F"/>
    <w:rsid w:val="00BF0C48"/>
    <w:rsid w:val="00BF35B4"/>
    <w:rsid w:val="00C004DF"/>
    <w:rsid w:val="00C070B5"/>
    <w:rsid w:val="00C31511"/>
    <w:rsid w:val="00C46B36"/>
    <w:rsid w:val="00C5475C"/>
    <w:rsid w:val="00C80B1E"/>
    <w:rsid w:val="00C869CE"/>
    <w:rsid w:val="00C96C38"/>
    <w:rsid w:val="00CA3230"/>
    <w:rsid w:val="00CA4FAD"/>
    <w:rsid w:val="00CD16E3"/>
    <w:rsid w:val="00CD4513"/>
    <w:rsid w:val="00D03736"/>
    <w:rsid w:val="00D061FD"/>
    <w:rsid w:val="00D12ACE"/>
    <w:rsid w:val="00D13CA0"/>
    <w:rsid w:val="00D41FD2"/>
    <w:rsid w:val="00D564DA"/>
    <w:rsid w:val="00D56E83"/>
    <w:rsid w:val="00D91D93"/>
    <w:rsid w:val="00DB5533"/>
    <w:rsid w:val="00DD6423"/>
    <w:rsid w:val="00DE2AC3"/>
    <w:rsid w:val="00DE31E1"/>
    <w:rsid w:val="00DF1678"/>
    <w:rsid w:val="00E16FA0"/>
    <w:rsid w:val="00E17DE7"/>
    <w:rsid w:val="00E3157F"/>
    <w:rsid w:val="00E4279A"/>
    <w:rsid w:val="00E45387"/>
    <w:rsid w:val="00E51C46"/>
    <w:rsid w:val="00E63464"/>
    <w:rsid w:val="00E647B9"/>
    <w:rsid w:val="00E82624"/>
    <w:rsid w:val="00E84D7D"/>
    <w:rsid w:val="00E8607B"/>
    <w:rsid w:val="00E86670"/>
    <w:rsid w:val="00E93458"/>
    <w:rsid w:val="00E97B11"/>
    <w:rsid w:val="00EA2AAA"/>
    <w:rsid w:val="00EB1B5F"/>
    <w:rsid w:val="00EB5289"/>
    <w:rsid w:val="00EB75B1"/>
    <w:rsid w:val="00EF0ECC"/>
    <w:rsid w:val="00EF49CD"/>
    <w:rsid w:val="00F0151A"/>
    <w:rsid w:val="00F204A3"/>
    <w:rsid w:val="00F37C48"/>
    <w:rsid w:val="00F42967"/>
    <w:rsid w:val="00F562A4"/>
    <w:rsid w:val="00F65357"/>
    <w:rsid w:val="00F835E0"/>
    <w:rsid w:val="00F84764"/>
    <w:rsid w:val="00F91AB4"/>
    <w:rsid w:val="00FA04B7"/>
    <w:rsid w:val="00FB6EC0"/>
    <w:rsid w:val="00FC0838"/>
    <w:rsid w:val="00FD1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B2C86"/>
  <w15:docId w15:val="{37B98809-1626-419A-8F56-F04690029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0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11BD30-5C52-497D-9372-59242019B6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Kung Wang</dc:creator>
  <cp:keywords/>
  <dc:description/>
  <cp:lastModifiedBy>Wei-Kung Wang</cp:lastModifiedBy>
  <cp:revision>4</cp:revision>
  <dcterms:created xsi:type="dcterms:W3CDTF">2019-07-27T19:15:00Z</dcterms:created>
  <dcterms:modified xsi:type="dcterms:W3CDTF">2019-07-27T22:32:00Z</dcterms:modified>
</cp:coreProperties>
</file>